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4"/>
      <w:bookmarkStart w:id="1" w:name="OLE_LINK3"/>
      <w:r>
        <w:rPr>
          <w:rFonts w:cs="Times New Roman" w:ascii="Times New Roman" w:hAnsi="Times New Roman"/>
          <w:sz w:val="24"/>
          <w:szCs w:val="24"/>
        </w:rPr>
        <w:t>Supplementary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materia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  <w:drawing>
          <wp:inline distT="0" distB="0" distL="0" distR="0">
            <wp:extent cx="2011045" cy="1694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14056" r="-30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045" cy="169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sz w:val="24"/>
          <w:szCs w:val="24"/>
        </w:rPr>
        <w:t>Fig.</w:t>
      </w:r>
      <w:r>
        <w:rPr>
          <w:rFonts w:cs="Times New Roman" w:ascii="Times New Roman" w:hAnsi="Times New Roman"/>
          <w:b/>
          <w:sz w:val="24"/>
          <w:szCs w:val="24"/>
        </w:rPr>
        <w:tab/>
        <w:t>S1 The effect of Jagged1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induced Notch signaling activation on Notch NICD.</w:t>
      </w:r>
      <w:r>
        <w:rPr>
          <w:rFonts w:cs="Times New Roman" w:ascii="Times New Roman" w:hAnsi="Times New Roman"/>
          <w:sz w:val="24"/>
          <w:szCs w:val="24"/>
        </w:rPr>
        <w:t xml:space="preserve"> Both MCF-7 and MDA-MB-231 cells were incubated with Jagged1 for 48 h, then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the protein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expression level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Notch NICD (N1ICD, N2ICD, N3IC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N4ICD)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 evaluated by western blo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β-Actin was used as a loading control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2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36870" cy="25298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13594" r="-13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870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sz w:val="24"/>
          <w:szCs w:val="24"/>
        </w:rPr>
        <w:t>Fig.</w:t>
      </w:r>
      <w:r>
        <w:rPr>
          <w:rFonts w:cs="Times New Roman" w:ascii="Times New Roman" w:hAnsi="Times New Roman"/>
          <w:b/>
          <w:sz w:val="24"/>
          <w:szCs w:val="24"/>
        </w:rPr>
        <w:tab/>
        <w:t>S2 The effect of Notch1 knockdown on</w:t>
      </w:r>
      <w:r>
        <w:rPr>
          <w:rFonts w:cs="Times New Roman" w:ascii="Times New Roman" w:hAnsi="Times New Roman"/>
          <w:b/>
          <w:sz w:val="24"/>
          <w:szCs w:val="24"/>
        </w:rPr>
        <w:t xml:space="preserve"> the</w:t>
      </w:r>
      <w:r>
        <w:rPr>
          <w:rFonts w:cs="Times New Roman" w:ascii="Times New Roman" w:hAnsi="Times New Roman"/>
          <w:b/>
          <w:sz w:val="24"/>
          <w:szCs w:val="24"/>
        </w:rPr>
        <w:t xml:space="preserve"> transcriptional factors Slug, Snail, Twist, ZEB1,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sz w:val="24"/>
          <w:szCs w:val="24"/>
        </w:rPr>
        <w:t xml:space="preserve">ZEB2/SIP1 in breast cancer.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The expression level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sz w:val="24"/>
          <w:szCs w:val="24"/>
        </w:rPr>
        <w:t>transcriptional factors Slug, Snail, Twist, ZEB1,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ZEB2/SIP1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were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 evaluated by western blot</w:t>
      </w:r>
      <w:r>
        <w:rPr>
          <w:rFonts w:cs="Times New Roman" w:ascii="Times New Roman" w:hAnsi="Times New Roman"/>
          <w:sz w:val="24"/>
          <w:szCs w:val="24"/>
        </w:rPr>
        <w:t xml:space="preserve"> in MDA-MB-231 cells transiently transfected with shNotch1 or shNC for 48 h. </w:t>
      </w:r>
      <w:r>
        <w:rPr>
          <w:rFonts w:cs="Times New Roman" w:ascii="Times New Roman" w:hAnsi="Times New Roman"/>
          <w:color w:val="000000"/>
          <w:sz w:val="24"/>
          <w:szCs w:val="24"/>
        </w:rPr>
        <w:t>β-Actin was used as a loading contro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B)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relative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expression of </w:t>
      </w:r>
      <w:r>
        <w:rPr>
          <w:rFonts w:cs="Times New Roman" w:ascii="Times New Roman" w:hAnsi="Times New Roman"/>
          <w:sz w:val="24"/>
          <w:szCs w:val="24"/>
        </w:rPr>
        <w:t xml:space="preserve">Slug, Snail, Twist, ZEB1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ZEB2/SIP1 at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protein level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data are from three independent experiments. Column: mean; bar: SD. The symbol * represents a significant difference (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0.05)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hile ** represents a highly significant differenc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p &lt; 0.00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3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87850" cy="38550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6703" r="-1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>S3 Downregulation of Hes1 and Hey1 in breast cancer MDA-MB-231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A) and (B)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Decreased expression of endogenous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Hes1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or Hey1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due to knockdown of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Hes1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or Hey1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in MDA-MB-231 cells. Western blot analysis and real-time PCR assay were carried out to evaluate the expression of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Hes1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or Hey1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when MDA-MB-231 cells were transfected with negative control siRNA (siNC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),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Hes1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 siRNA (si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Hes1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),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 or Hey1 siRNA (siHey1)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 for 48 h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β-Actin was used as a loading control.</w:t>
      </w:r>
      <w:r>
        <w:rPr>
          <w:rFonts w:cs="Times New Roman" w:ascii="Times New Roman" w:hAnsi="Times New Roman"/>
          <w:sz w:val="24"/>
          <w:szCs w:val="24"/>
        </w:rPr>
        <w:t xml:space="preserve"> (C) The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Slug expression level was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 evaluated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by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western blot analysis when MDA-MB-231 cells were transfected with negative control siRNA (siNC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), Hes1 siRNA (siHes1),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 or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Hey1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 siRNA (si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Hey1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) for 48 h.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he data are from three independent experiments. Column: mean; bar: SD. The symbol * represents a significant difference (P &lt; 0.05)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4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277485" cy="26085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12442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. S4 </w:t>
      </w:r>
      <w:bookmarkStart w:id="2" w:name="OLE_LINK2"/>
      <w:bookmarkStart w:id="3" w:name="OLE_LINK1"/>
      <w:r>
        <w:rPr>
          <w:rFonts w:cs="Times New Roman" w:ascii="Times New Roman" w:hAnsi="Times New Roman"/>
          <w:b/>
          <w:sz w:val="24"/>
          <w:szCs w:val="24"/>
        </w:rPr>
        <w:t xml:space="preserve">Schematic representation of the process of Notch signaling activation in cancer cells. 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There are two ways for Notch signaling activation. First, cancer cells were cocultured with cells expressing the Notch ligand Jagged1 (upper panel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econd, cancer cells were cultured on recombinant Jagged1-Fc proteins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cs="Times New Roman" w:ascii="Times New Roman" w:hAnsi="Times New Roman"/>
          <w:sz w:val="24"/>
          <w:szCs w:val="24"/>
        </w:rPr>
        <w:t xml:space="preserve"> were immobilized on cell culture plates by protein G (lower panel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Primers for real-time PCR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3735"/>
        <w:gridCol w:w="3567"/>
      </w:tblGrid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e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ward primer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erse primer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ch1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 GGACCAGATTGGGGAG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′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Verdana" w:ascii="Verdana" w:hAnsi="Verdana"/>
                <w:color w:val="000000"/>
                <w:sz w:val="17"/>
                <w:szCs w:val="17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CACACTCGTCCACATC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3′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y1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CGAGGTGGAGAAGGAGAG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3’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 xml:space="preserve"> CTGGGTACCAGCCTT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3’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s1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GGCGGACATTCTGGAA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3′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′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GCGGGTCACCTCGTT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′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-cadherin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′-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CTGATTCTGCTGCTCT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′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TCCTGGTCCTCTTC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3′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TGACCGCTTCGCCA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3′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CATCTCCTCCTCGT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3′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cadherin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TGTATGCCGTGAGA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3′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TGCTTACTGAATTGTCTT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′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ccludin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′-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CAAGTGAAGGGATCT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′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GTTATGGTCCAAAGT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3′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ug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sz w:val="20"/>
              </w:rPr>
              <w:t xml:space="preserve"> AGATGCATATTCGGACCCA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′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Courier" w:ascii="Courier" w:hAnsi="Courier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CTCATGTTTGTGCAGGAG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′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ACAGTCCATGCCATC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3′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CCACCACCCTGTTGCTG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-3′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F-κ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GGAAGGAACGCTGTCA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′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-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AGCCTCAGGGTACTCCAT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′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2 </w:t>
      </w:r>
      <w:r>
        <w:rPr>
          <w:rFonts w:cs="Times New Roman" w:ascii="Times New Roman" w:hAnsi="Times New Roman"/>
          <w:sz w:val="24"/>
        </w:rPr>
        <w:t>Primers for expressing vectors and luciferase reporter plasmids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4345"/>
        <w:gridCol w:w="297"/>
        <w:gridCol w:w="1842"/>
      </w:tblGrid>
      <w:tr>
        <w:trPr/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4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ʹ–3ʹ)</w:t>
            </w:r>
          </w:p>
        </w:tc>
        <w:tc>
          <w:tcPr>
            <w:tcW w:w="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4" w:name="_Hlk259693316"/>
            <w:bookmarkEnd w:id="4"/>
            <w:r>
              <w:rPr>
                <w:rFonts w:cs="Times New Roman" w:ascii="Times New Roman" w:hAnsi="Times New Roman"/>
                <w:sz w:val="20"/>
                <w:szCs w:val="20"/>
              </w:rPr>
              <w:t>Notch1 NIC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3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ATCCAAGCGCCGGCGGCAGCATG</w:t>
            </w:r>
          </w:p>
        </w:tc>
        <w:tc>
          <w:tcPr>
            <w:tcW w:w="2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ch1 NIC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TCGAGCTTGAAGGCCTCCGGAATGCG</w:t>
            </w:r>
          </w:p>
        </w:tc>
        <w:tc>
          <w:tcPr>
            <w:tcW w:w="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g-F</w:t>
            </w:r>
          </w:p>
        </w:tc>
        <w:tc>
          <w:tcPr>
            <w:tcW w:w="43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GAATTCCCAGACCCGCTGGCAAG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</w:tr>
      <w:tr>
        <w:trPr>
          <w:trHeight w:val="80" w:hRule="atLeast"/>
        </w:trPr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g-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lug promoter-F 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g promoter-R</w:t>
            </w:r>
          </w:p>
        </w:tc>
        <w:tc>
          <w:tcPr>
            <w:tcW w:w="43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GATCCCGAGTAAACATTGATTGCGTC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AATCACCCTCGGATACCTGCTGA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TTCCTCCTTTACGAACTGAGCCCGT</w:t>
            </w:r>
          </w:p>
        </w:tc>
        <w:tc>
          <w:tcPr>
            <w:tcW w:w="2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</w:tr>
    </w:tbl>
    <w:p>
      <w:pPr>
        <w:pStyle w:val="Normal"/>
        <w:snapToGrid w:val="false"/>
        <w:rPr>
          <w:szCs w:val="21"/>
        </w:rPr>
      </w:pPr>
      <w:r>
        <w:rPr>
          <w:rFonts w:eastAsia="Calibri" w:cs="Calibri"/>
          <w:szCs w:val="21"/>
        </w:rPr>
        <w:t xml:space="preserve"> 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2:30:00Z</dcterms:created>
  <dc:creator/>
  <dc:description/>
  <cp:keywords/>
  <dc:language>en-US</dc:language>
  <cp:lastModifiedBy/>
  <dcterms:modified xsi:type="dcterms:W3CDTF">2014-12-04T09:20:00Z</dcterms:modified>
  <cp:revision>1</cp:revision>
  <dc:subject/>
  <dc:title/>
</cp:coreProperties>
</file>